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A8D6D" w14:textId="75FC20C7" w:rsidR="00B20181" w:rsidRPr="00B20181" w:rsidRDefault="00B20181" w:rsidP="00B20181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B20181">
        <w:rPr>
          <w:rFonts w:ascii="Times New Roman" w:hAnsi="Times New Roman" w:cs="Times New Roman" w:hint="eastAsia"/>
          <w:b/>
          <w:bCs/>
          <w:sz w:val="32"/>
          <w:szCs w:val="32"/>
        </w:rPr>
        <w:t>CHARLS</w:t>
      </w:r>
    </w:p>
    <w:p w14:paraId="30DAD16A" w14:textId="62C76CEC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>DA007 Ha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F24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F24">
        <w:rPr>
          <w:rFonts w:ascii="Times New Roman" w:hAnsi="Times New Roman" w:cs="Times New Roman"/>
          <w:sz w:val="24"/>
          <w:szCs w:val="24"/>
        </w:rPr>
        <w:t>b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F24">
        <w:rPr>
          <w:rFonts w:ascii="Times New Roman" w:hAnsi="Times New Roman" w:cs="Times New Roman"/>
          <w:sz w:val="24"/>
          <w:szCs w:val="24"/>
        </w:rPr>
        <w:t xml:space="preserve">diagnosed with [conditions listed below, read one by one] by a doctor? </w:t>
      </w:r>
      <w:r w:rsidRPr="00132F24">
        <w:rPr>
          <w:rFonts w:ascii="Times New Roman" w:hAnsi="Times New Roman" w:cs="Times New Roman"/>
          <w:sz w:val="24"/>
          <w:szCs w:val="24"/>
        </w:rPr>
        <w:t>是否有医生曾经告诉过您有以下这些慢性病？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A0A569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1. Hypertension </w:t>
      </w:r>
      <w:r w:rsidRPr="00132F24">
        <w:rPr>
          <w:rFonts w:ascii="Times New Roman" w:hAnsi="Times New Roman" w:cs="Times New Roman"/>
          <w:sz w:val="24"/>
          <w:szCs w:val="24"/>
        </w:rPr>
        <w:t>高血压病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F6A3CC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2. Dyslipidemia (elevation of low density lipoprotein, triglycerides (TGs),and total cholesterol, or a low high density lipoprotein level) </w:t>
      </w:r>
      <w:r w:rsidRPr="00132F24">
        <w:rPr>
          <w:rFonts w:ascii="Times New Roman" w:hAnsi="Times New Roman" w:cs="Times New Roman"/>
          <w:sz w:val="24"/>
          <w:szCs w:val="24"/>
        </w:rPr>
        <w:t>血脂异常（高血脂或低血脂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F68175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3. Diabetes or high blood sugar </w:t>
      </w:r>
      <w:r w:rsidRPr="00132F24">
        <w:rPr>
          <w:rFonts w:ascii="Times New Roman" w:hAnsi="Times New Roman" w:cs="Times New Roman"/>
          <w:sz w:val="24"/>
          <w:szCs w:val="24"/>
        </w:rPr>
        <w:t>糖尿病或血糖升高（包括糖耐量异常和空腹血糖升高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D12FC2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4. Cancer or malignant tumor (excluding minor skin cancers) </w:t>
      </w:r>
      <w:r w:rsidRPr="00132F24">
        <w:rPr>
          <w:rFonts w:ascii="Times New Roman" w:hAnsi="Times New Roman" w:cs="Times New Roman"/>
          <w:sz w:val="24"/>
          <w:szCs w:val="24"/>
        </w:rPr>
        <w:t>癌症等恶性肿瘤（不包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32F24">
        <w:rPr>
          <w:rFonts w:ascii="Times New Roman" w:hAnsi="Times New Roman" w:cs="Times New Roman"/>
          <w:sz w:val="24"/>
          <w:szCs w:val="24"/>
        </w:rPr>
        <w:t>括</w:t>
      </w:r>
      <w:proofErr w:type="gramEnd"/>
      <w:r w:rsidRPr="00132F24">
        <w:rPr>
          <w:rFonts w:ascii="Times New Roman" w:hAnsi="Times New Roman" w:cs="Times New Roman"/>
          <w:sz w:val="24"/>
          <w:szCs w:val="24"/>
        </w:rPr>
        <w:t>轻度皮肤癌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21FF8A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5. Chronic lung diseases, such as chronic bronchitis , emphysema ( excluding </w:t>
      </w:r>
      <w:proofErr w:type="spellStart"/>
      <w:r w:rsidRPr="00132F24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2F24">
        <w:rPr>
          <w:rFonts w:ascii="Times New Roman" w:hAnsi="Times New Roman" w:cs="Times New Roman"/>
          <w:sz w:val="24"/>
          <w:szCs w:val="24"/>
        </w:rPr>
        <w:t>mors</w:t>
      </w:r>
      <w:proofErr w:type="spellEnd"/>
      <w:r w:rsidRPr="00132F24">
        <w:rPr>
          <w:rFonts w:ascii="Times New Roman" w:hAnsi="Times New Roman" w:cs="Times New Roman"/>
          <w:sz w:val="24"/>
          <w:szCs w:val="24"/>
        </w:rPr>
        <w:t xml:space="preserve">, or cancer) </w:t>
      </w:r>
      <w:r w:rsidRPr="00132F24">
        <w:rPr>
          <w:rFonts w:ascii="Times New Roman" w:hAnsi="Times New Roman" w:cs="Times New Roman"/>
          <w:sz w:val="24"/>
          <w:szCs w:val="24"/>
        </w:rPr>
        <w:t>慢性肺部疾患如慢性支气管炎或肺气肿、肺心病（不包括肿瘤或癌）</w:t>
      </w:r>
    </w:p>
    <w:p w14:paraId="385537B6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6. Liver disease (except fatty liver, tumors, and cancer) </w:t>
      </w:r>
      <w:r w:rsidRPr="00132F24">
        <w:rPr>
          <w:rFonts w:ascii="Times New Roman" w:hAnsi="Times New Roman" w:cs="Times New Roman"/>
          <w:sz w:val="24"/>
          <w:szCs w:val="24"/>
        </w:rPr>
        <w:t>肝脏疾病（除脂肪肝、肿瘤或癌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  <w:r w:rsidRPr="00132F24">
        <w:rPr>
          <w:rFonts w:ascii="Times New Roman" w:hAnsi="Times New Roman" w:cs="Times New Roman"/>
          <w:sz w:val="24"/>
          <w:szCs w:val="24"/>
        </w:rPr>
        <w:t>外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70E25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7. Heart attack, coronary heart disease, angina, congestive heart failure, or other heart problems </w:t>
      </w:r>
      <w:r w:rsidRPr="00132F24">
        <w:rPr>
          <w:rFonts w:ascii="Times New Roman" w:hAnsi="Times New Roman" w:cs="Times New Roman"/>
          <w:sz w:val="24"/>
          <w:szCs w:val="24"/>
        </w:rPr>
        <w:t>心脏病（如心肌梗塞、冠心病、心绞痛、充血性心力衰竭和其他心脏疾病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F670CB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8. Stroke </w:t>
      </w:r>
      <w:r w:rsidRPr="00132F24">
        <w:rPr>
          <w:rFonts w:ascii="Times New Roman" w:hAnsi="Times New Roman" w:cs="Times New Roman"/>
          <w:sz w:val="24"/>
          <w:szCs w:val="24"/>
        </w:rPr>
        <w:t>中风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51DCEF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9. Kidney disease (except for tumor or cancer) </w:t>
      </w:r>
      <w:r w:rsidRPr="00132F24">
        <w:rPr>
          <w:rFonts w:ascii="Times New Roman" w:hAnsi="Times New Roman" w:cs="Times New Roman"/>
          <w:sz w:val="24"/>
          <w:szCs w:val="24"/>
        </w:rPr>
        <w:t>肾脏疾病（不包括肿瘤或癌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9597B5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10. Stomach or other digestive disease (except for tumor or cancer) </w:t>
      </w:r>
      <w:r w:rsidRPr="00132F24">
        <w:rPr>
          <w:rFonts w:ascii="Times New Roman" w:hAnsi="Times New Roman" w:cs="Times New Roman"/>
          <w:sz w:val="24"/>
          <w:szCs w:val="24"/>
        </w:rPr>
        <w:t>胃部疾病或消化系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  <w:r w:rsidRPr="00132F24">
        <w:rPr>
          <w:rFonts w:ascii="Times New Roman" w:hAnsi="Times New Roman" w:cs="Times New Roman"/>
          <w:sz w:val="24"/>
          <w:szCs w:val="24"/>
        </w:rPr>
        <w:t>统疾病（不包括肿瘤或癌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EA079F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11. Emotional, nervous, or psychiatric problems </w:t>
      </w:r>
      <w:r w:rsidRPr="00132F24">
        <w:rPr>
          <w:rFonts w:ascii="Times New Roman" w:hAnsi="Times New Roman" w:cs="Times New Roman"/>
          <w:sz w:val="24"/>
          <w:szCs w:val="24"/>
        </w:rPr>
        <w:t>情感及精神方面问题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3324D2" w14:textId="77777777" w:rsidR="00B20181" w:rsidRDefault="00B20181" w:rsidP="00B20181">
      <w:pPr>
        <w:rPr>
          <w:rFonts w:ascii="Times New Roman" w:hAnsi="Times New Roman" w:cs="Times New Roman"/>
          <w:sz w:val="24"/>
          <w:szCs w:val="24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12. Memory-related disease </w:t>
      </w:r>
      <w:r w:rsidRPr="00132F24">
        <w:rPr>
          <w:rFonts w:ascii="Times New Roman" w:hAnsi="Times New Roman" w:cs="Times New Roman"/>
          <w:sz w:val="24"/>
          <w:szCs w:val="24"/>
        </w:rPr>
        <w:t>与记忆相关的疾病（如老年痴呆症、脑萎缩、帕金森症）</w:t>
      </w:r>
      <w:r w:rsidRPr="00132F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85FC2" w14:textId="77777777" w:rsidR="00B20181" w:rsidRPr="00132F24" w:rsidRDefault="00B20181" w:rsidP="00B20181">
      <w:pPr>
        <w:rPr>
          <w:rFonts w:ascii="Times New Roman" w:hAnsi="Times New Roman" w:cs="Times New Roman"/>
          <w:color w:val="EE0000"/>
          <w:sz w:val="24"/>
          <w:szCs w:val="24"/>
        </w:rPr>
      </w:pPr>
      <w:r w:rsidRPr="00132F24">
        <w:rPr>
          <w:rFonts w:ascii="Times New Roman" w:hAnsi="Times New Roman" w:cs="Times New Roman"/>
          <w:color w:val="EE0000"/>
          <w:sz w:val="24"/>
          <w:szCs w:val="24"/>
        </w:rPr>
        <w:lastRenderedPageBreak/>
        <w:t xml:space="preserve">13. Arthritis or rheumatism </w:t>
      </w:r>
      <w:r w:rsidRPr="00132F24">
        <w:rPr>
          <w:rFonts w:ascii="Times New Roman" w:hAnsi="Times New Roman" w:cs="Times New Roman"/>
          <w:color w:val="EE0000"/>
          <w:sz w:val="24"/>
          <w:szCs w:val="24"/>
        </w:rPr>
        <w:t>关节炎或风湿病</w:t>
      </w:r>
      <w:r w:rsidRPr="00132F24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</w:p>
    <w:p w14:paraId="7D1E7CA6" w14:textId="77777777" w:rsidR="00B20181" w:rsidRPr="00C9079B" w:rsidRDefault="00B20181" w:rsidP="00B20181">
      <w:pPr>
        <w:rPr>
          <w:rFonts w:hint="eastAsia"/>
        </w:rPr>
      </w:pPr>
      <w:r w:rsidRPr="00132F24">
        <w:rPr>
          <w:rFonts w:ascii="Times New Roman" w:hAnsi="Times New Roman" w:cs="Times New Roman"/>
          <w:sz w:val="24"/>
          <w:szCs w:val="24"/>
        </w:rPr>
        <w:t xml:space="preserve">14. Asthma </w:t>
      </w:r>
      <w:r w:rsidRPr="00132F24">
        <w:rPr>
          <w:rFonts w:ascii="Times New Roman" w:hAnsi="Times New Roman" w:cs="Times New Roman"/>
          <w:sz w:val="24"/>
          <w:szCs w:val="24"/>
        </w:rPr>
        <w:t>哮喘</w:t>
      </w:r>
    </w:p>
    <w:p w14:paraId="5E135A6B" w14:textId="77777777" w:rsidR="00076FA9" w:rsidRDefault="00076FA9"/>
    <w:p w14:paraId="5CD88121" w14:textId="52A917F1" w:rsidR="00B20181" w:rsidRDefault="00B20181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2018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</w:t>
      </w:r>
      <w:r w:rsidRPr="00B2018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HA</w:t>
      </w:r>
      <w:r w:rsidRPr="00B2018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ES</w:t>
      </w:r>
    </w:p>
    <w:p w14:paraId="4880F351" w14:textId="1D48CAE1" w:rsidR="00B20181" w:rsidRDefault="00B201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Has a doctor or other health professional ever told {you/SP} that {</w:t>
      </w:r>
      <w:proofErr w:type="gramStart"/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gramEnd"/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/s/he} . . .had arthritis (</w:t>
      </w:r>
      <w:proofErr w:type="spellStart"/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proofErr w:type="spellEnd"/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thry</w:t>
      </w:r>
      <w:proofErr w:type="spellEnd"/>
      <w:r w:rsidRPr="00B20181">
        <w:rPr>
          <w:rFonts w:ascii="Times New Roman" w:hAnsi="Times New Roman" w:cs="Times New Roman"/>
          <w:color w:val="000000" w:themeColor="text1"/>
          <w:sz w:val="24"/>
          <w:szCs w:val="24"/>
        </w:rPr>
        <w:t>-tis)?</w:t>
      </w:r>
    </w:p>
    <w:p w14:paraId="787BAA57" w14:textId="77777777" w:rsidR="00B20181" w:rsidRDefault="00B201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00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019"/>
        <w:gridCol w:w="2492"/>
        <w:gridCol w:w="998"/>
        <w:gridCol w:w="1703"/>
        <w:gridCol w:w="1788"/>
      </w:tblGrid>
      <w:tr w:rsidR="00B20181" w:rsidRPr="00B20181" w14:paraId="1B828B37" w14:textId="77777777" w:rsidTr="00B20181">
        <w:trPr>
          <w:gridAfter w:val="4"/>
        </w:trPr>
        <w:tc>
          <w:tcPr>
            <w:tcW w:w="0" w:type="auto"/>
            <w:vAlign w:val="center"/>
            <w:hideMark/>
          </w:tcPr>
          <w:p w14:paraId="6096FD5C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0181" w:rsidRPr="00B20181" w14:paraId="7887B891" w14:textId="77777777" w:rsidTr="00B2018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F4E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379D2" w14:textId="77777777" w:rsidR="00B20181" w:rsidRPr="00B20181" w:rsidRDefault="00B20181" w:rsidP="00B201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 or </w:t>
            </w:r>
            <w:proofErr w:type="gramStart"/>
            <w:r w:rsidRPr="00B201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F4E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55A03" w14:textId="77777777" w:rsidR="00B20181" w:rsidRPr="00B20181" w:rsidRDefault="00B20181" w:rsidP="00B201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 Descri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F4E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AEE24" w14:textId="77777777" w:rsidR="00B20181" w:rsidRPr="00B20181" w:rsidRDefault="00B20181" w:rsidP="00B201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F4E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EDF1A" w14:textId="77777777" w:rsidR="00B20181" w:rsidRPr="00B20181" w:rsidRDefault="00B20181" w:rsidP="00B201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mul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F4E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1C463" w14:textId="77777777" w:rsidR="00B20181" w:rsidRPr="00B20181" w:rsidRDefault="00B20181" w:rsidP="00B201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 to Item</w:t>
            </w:r>
          </w:p>
        </w:tc>
      </w:tr>
      <w:tr w:rsidR="00B20181" w:rsidRPr="00B20181" w14:paraId="7911659B" w14:textId="77777777" w:rsidTr="00B2018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09222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2D4C7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9B97F" w14:textId="5041DE7E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6E29DB" w14:textId="0A0178EB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8A5E7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0181" w:rsidRPr="00B20181" w14:paraId="77065CB3" w14:textId="77777777" w:rsidTr="00B2018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3F195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7A7CA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CAEE0" w14:textId="754E6BB1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D8D96" w14:textId="75888D7C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D6E89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0181" w:rsidRPr="00B20181" w14:paraId="05710FBA" w14:textId="77777777" w:rsidTr="00B2018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F448D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5A313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DDF2E" w14:textId="1944892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7A1EE" w14:textId="12A8BE25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C0679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0181" w:rsidRPr="00B20181" w14:paraId="1C9CA76B" w14:textId="77777777" w:rsidTr="00B2018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4F5C9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60818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't kn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16605" w14:textId="1E11505C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3BDD5" w14:textId="6E933AB9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6836C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0181" w:rsidRPr="00B20181" w14:paraId="018B7D06" w14:textId="77777777" w:rsidTr="00B2018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F7DE7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DCC13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2AE7D7" w14:textId="4E43E768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D1585" w14:textId="2140CEA2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F772B" w14:textId="77777777" w:rsidR="00B20181" w:rsidRPr="00B20181" w:rsidRDefault="00B20181" w:rsidP="00B201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983B920" w14:textId="77777777" w:rsidR="00B20181" w:rsidRPr="00B20181" w:rsidRDefault="00B2018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B20181" w:rsidRPr="00B20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41F7D" w14:textId="77777777" w:rsidR="004022C8" w:rsidRDefault="004022C8" w:rsidP="00B20181">
      <w:pPr>
        <w:rPr>
          <w:rFonts w:hint="eastAsia"/>
        </w:rPr>
      </w:pPr>
      <w:r>
        <w:separator/>
      </w:r>
    </w:p>
  </w:endnote>
  <w:endnote w:type="continuationSeparator" w:id="0">
    <w:p w14:paraId="273B7817" w14:textId="77777777" w:rsidR="004022C8" w:rsidRDefault="004022C8" w:rsidP="00B201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7B1CB" w14:textId="77777777" w:rsidR="004022C8" w:rsidRDefault="004022C8" w:rsidP="00B20181">
      <w:pPr>
        <w:rPr>
          <w:rFonts w:hint="eastAsia"/>
        </w:rPr>
      </w:pPr>
      <w:r>
        <w:separator/>
      </w:r>
    </w:p>
  </w:footnote>
  <w:footnote w:type="continuationSeparator" w:id="0">
    <w:p w14:paraId="47C62235" w14:textId="77777777" w:rsidR="004022C8" w:rsidRDefault="004022C8" w:rsidP="00B201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70"/>
    <w:rsid w:val="00076FA9"/>
    <w:rsid w:val="004022C8"/>
    <w:rsid w:val="00800C70"/>
    <w:rsid w:val="00AC266C"/>
    <w:rsid w:val="00AD3FC6"/>
    <w:rsid w:val="00B20181"/>
    <w:rsid w:val="00B72104"/>
    <w:rsid w:val="00CA2B85"/>
    <w:rsid w:val="00E3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E2BEA"/>
  <w15:chartTrackingRefBased/>
  <w15:docId w15:val="{4B96DCD1-7656-4214-AEB7-7E668F40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1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0C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C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C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C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C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C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C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C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C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C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0C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C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C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C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C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C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C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C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0C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01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01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0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0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 AP</dc:creator>
  <cp:keywords/>
  <dc:description/>
  <cp:lastModifiedBy>EI AP</cp:lastModifiedBy>
  <cp:revision>2</cp:revision>
  <dcterms:created xsi:type="dcterms:W3CDTF">2025-07-16T18:22:00Z</dcterms:created>
  <dcterms:modified xsi:type="dcterms:W3CDTF">2025-07-16T18:27:00Z</dcterms:modified>
</cp:coreProperties>
</file>